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05B" w:rsidRPr="002010BE" w:rsidRDefault="007E291E" w:rsidP="00B032E5">
      <w:pPr>
        <w:jc w:val="both"/>
        <w:rPr>
          <w:rFonts w:ascii="Ebrima" w:hAnsi="Ebrima" w:cs="Times New Roman"/>
          <w:b/>
          <w:sz w:val="24"/>
          <w:szCs w:val="24"/>
        </w:rPr>
      </w:pPr>
      <w:r>
        <w:rPr>
          <w:rFonts w:ascii="Ebrima" w:hAnsi="Ebrima" w:cs="Times New Roman"/>
          <w:b/>
          <w:sz w:val="24"/>
          <w:szCs w:val="24"/>
        </w:rPr>
        <w:t xml:space="preserve">ተጨማሪ፡ </w:t>
      </w:r>
      <w:r w:rsidR="002010BE">
        <w:rPr>
          <w:rFonts w:ascii="Ebrima" w:hAnsi="Ebrima" w:cs="Times New Roman"/>
          <w:b/>
          <w:sz w:val="24"/>
          <w:szCs w:val="24"/>
        </w:rPr>
        <w:t>መጠይቅ</w:t>
      </w:r>
    </w:p>
    <w:p w:rsidR="00B032E5" w:rsidRPr="007E291E" w:rsidRDefault="007E291E" w:rsidP="00B032E5">
      <w:pPr>
        <w:jc w:val="both"/>
        <w:rPr>
          <w:rFonts w:ascii="Ebrima" w:hAnsi="Ebrima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አጠቃላይ መረጃ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515"/>
        <w:gridCol w:w="2811"/>
        <w:gridCol w:w="4536"/>
        <w:gridCol w:w="1156"/>
        <w:gridCol w:w="990"/>
      </w:tblGrid>
      <w:tr w:rsidR="00B032E5" w:rsidRPr="004F5FDB" w:rsidTr="00DD369A"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7669991"/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7E291E" w:rsidRDefault="007E291E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</w:t>
            </w:r>
            <w:r w:rsidR="00DD73E7">
              <w:rPr>
                <w:rFonts w:ascii="Ebrima" w:hAnsi="Ebrima" w:cs="Times New Roman"/>
                <w:sz w:val="24"/>
                <w:szCs w:val="24"/>
              </w:rPr>
              <w:t>ጥያቂ ዐይነት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ልስ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DD73E7" w:rsidRDefault="00DD73E7" w:rsidP="00DD369A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ኮድ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ዕለፍ</w:t>
            </w:r>
          </w:p>
        </w:tc>
      </w:tr>
      <w:bookmarkEnd w:id="0"/>
      <w:tr w:rsidR="00B032E5" w:rsidRPr="004F5FDB" w:rsidTr="00DD369A">
        <w:trPr>
          <w:trHeight w:val="2041"/>
        </w:trPr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2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ጢና ተቆም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6981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ሞጣ</w:t>
            </w:r>
          </w:p>
          <w:p w:rsidR="00D26981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ግንድ ወይን</w:t>
            </w:r>
          </w:p>
          <w:p w:rsidR="00D26981" w:rsidRPr="00DD73E7" w:rsidRDefault="00DD73E7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ቢ</w:t>
            </w:r>
            <w:r w:rsidR="00577C49">
              <w:rPr>
                <w:rFonts w:ascii="Ebrima" w:hAnsi="Ebrima" w:cs="Times New Roman"/>
                <w:sz w:val="24"/>
                <w:szCs w:val="24"/>
              </w:rPr>
              <w:t xml:space="preserve">ቸና </w:t>
            </w:r>
          </w:p>
          <w:p w:rsidR="00D26981" w:rsidRPr="00577C49" w:rsidRDefault="00577C49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ደብረ ወርቅ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032E5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26981" w:rsidRPr="004F5FDB" w:rsidRDefault="00D26981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577C49" w:rsidP="00B032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ክፍል ዐንድ</w:t>
      </w:r>
      <w:r w:rsidR="00B032E5" w:rsidRPr="004F5FDB">
        <w:rPr>
          <w:rFonts w:ascii="Times New Roman" w:hAnsi="Times New Roman" w:cs="Times New Roman"/>
          <w:sz w:val="24"/>
          <w:szCs w:val="24"/>
        </w:rPr>
        <w:t xml:space="preserve">: </w:t>
      </w:r>
      <w:r w:rsidR="00EA3509">
        <w:rPr>
          <w:rFonts w:ascii="Ebrima" w:hAnsi="Ebrima" w:cs="Times New Roman"/>
          <w:sz w:val="24"/>
          <w:szCs w:val="24"/>
        </w:rPr>
        <w:t>ሕብረተሰባዊ አና ውልደታዊ መረጃ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468"/>
        <w:gridCol w:w="2901"/>
        <w:gridCol w:w="4677"/>
        <w:gridCol w:w="851"/>
        <w:gridCol w:w="1111"/>
      </w:tblGrid>
      <w:tr w:rsidR="00784629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4629" w:rsidRPr="004F5FDB" w:rsidRDefault="00784629" w:rsidP="0078462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29" w:rsidRPr="00F71477" w:rsidRDefault="00784629" w:rsidP="00784629">
            <w:r w:rsidRPr="00F71477">
              <w:rPr>
                <w:rFonts w:ascii="Ebrima" w:hAnsi="Ebrima" w:cs="Ebrima"/>
              </w:rPr>
              <w:t>የጥያቂ</w:t>
            </w:r>
            <w:r w:rsidRPr="00F71477">
              <w:t xml:space="preserve"> </w:t>
            </w:r>
            <w:r w:rsidRPr="00F71477">
              <w:rPr>
                <w:rFonts w:ascii="Ebrima" w:hAnsi="Ebrima" w:cs="Ebrima"/>
              </w:rPr>
              <w:t>ዐይነት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29" w:rsidRPr="00F71477" w:rsidRDefault="00784629" w:rsidP="00784629">
            <w:r w:rsidRPr="00F71477">
              <w:rPr>
                <w:rFonts w:ascii="Ebrima" w:hAnsi="Ebrima" w:cs="Ebrima"/>
              </w:rPr>
              <w:t>መልስ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29" w:rsidRPr="00F71477" w:rsidRDefault="00784629" w:rsidP="00784629">
            <w:r w:rsidRPr="00F71477">
              <w:rPr>
                <w:rFonts w:ascii="Ebrima" w:hAnsi="Ebrima" w:cs="Ebrima"/>
              </w:rPr>
              <w:t>ኮድ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4629" w:rsidRDefault="00784629" w:rsidP="00784629">
            <w:r w:rsidRPr="00F71477">
              <w:rPr>
                <w:rFonts w:ascii="Ebrima" w:hAnsi="Ebrima" w:cs="Ebrima"/>
              </w:rPr>
              <w:t>ዕለፍ</w:t>
            </w:r>
          </w:p>
        </w:tc>
      </w:tr>
      <w:tr w:rsidR="00B032E5" w:rsidRPr="004F5FDB" w:rsidTr="00113559">
        <w:trPr>
          <w:trHeight w:val="827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7C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CB3B1E" w:rsidRDefault="00CB3B1E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ኖርያ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CB3B1E" w:rsidRDefault="00CB3B1E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ከተማ </w:t>
            </w:r>
          </w:p>
          <w:p w:rsidR="00B032E5" w:rsidRPr="00CB3B1E" w:rsidRDefault="00CB3B1E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ገጠር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B3B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CB3B1E" w:rsidRDefault="00CB3B1E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እድሚ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97403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113559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11355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CB3B1E" w:rsidRDefault="00CB3B1E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</w:t>
            </w:r>
            <w:r w:rsidR="00077E42">
              <w:rPr>
                <w:rFonts w:ascii="Ebrima" w:hAnsi="Ebrima" w:cs="Times New Roman"/>
                <w:sz w:val="24"/>
                <w:szCs w:val="24"/>
              </w:rPr>
              <w:t>ልጆች ብዛት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5E61E3">
        <w:trPr>
          <w:trHeight w:val="2168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11355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077E42" w:rsidRDefault="00077E42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ትምርት ደርጃ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7E42" w:rsidRDefault="00077E42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ደበኛ ትምህርት ያላተማረ</w:t>
            </w:r>
          </w:p>
          <w:p w:rsidR="00B032E5" w:rsidRPr="00077E42" w:rsidRDefault="00913DA8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መጀመሪያ ደርጃ (</w:t>
            </w:r>
            <w:r w:rsidR="00974034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032E5" w:rsidRPr="004F5FDB" w:rsidRDefault="00913DA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ሑለተ</w:t>
            </w:r>
            <w:r w:rsidR="00F37EAD">
              <w:rPr>
                <w:rFonts w:ascii="Ebrima" w:hAnsi="Ebrima" w:cs="Times New Roman"/>
                <w:sz w:val="24"/>
                <w:szCs w:val="24"/>
              </w:rPr>
              <w:t>ኛ ደርጃ</w:t>
            </w:r>
            <w:r w:rsidR="00D51AC5">
              <w:rPr>
                <w:rFonts w:ascii="Times New Roman" w:hAnsi="Times New Roman" w:cs="Times New Roman"/>
                <w:sz w:val="24"/>
                <w:szCs w:val="24"/>
              </w:rPr>
              <w:t xml:space="preserve"> /9-12</w:t>
            </w:r>
            <w:r w:rsidR="00B032E5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032E5" w:rsidRPr="00F51AFA" w:rsidRDefault="00F37EAD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ኮሊጅ</w:t>
            </w:r>
            <w:r w:rsidR="00B032E5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/</w:t>
            </w:r>
            <w:r w:rsidR="00F51AFA">
              <w:rPr>
                <w:rFonts w:ascii="Ebrima" w:hAnsi="Ebrima" w:cs="Times New Roman"/>
                <w:sz w:val="24"/>
                <w:szCs w:val="24"/>
              </w:rPr>
              <w:t>ዩንቨርስቲ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B032E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50"/>
        <w:gridCol w:w="2880"/>
        <w:gridCol w:w="4770"/>
        <w:gridCol w:w="810"/>
        <w:gridCol w:w="1080"/>
      </w:tblGrid>
      <w:tr w:rsidR="00B032E5" w:rsidRPr="004F5FDB" w:rsidTr="005E4963"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C36F1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F51AFA" w:rsidRDefault="00F51AFA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ሰራ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Default="00F51AFA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ያለው</w:t>
            </w:r>
          </w:p>
          <w:p w:rsidR="00F51AFA" w:rsidRPr="00F51AFA" w:rsidRDefault="00F51AFA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ሊለው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Default="00F35F9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35F9D" w:rsidRPr="004F5FDB" w:rsidRDefault="00F35F9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32E5" w:rsidRPr="004F5FDB" w:rsidTr="005E4963">
        <w:trPr>
          <w:trHeight w:val="914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C36F1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032E5" w:rsidRPr="004F5FDB" w:rsidRDefault="00F51AF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የ</w:t>
            </w:r>
            <w:r w:rsidR="00FB20B9">
              <w:rPr>
                <w:rFonts w:ascii="Ebrima" w:hAnsi="Ebrima" w:cs="Times New Roman"/>
                <w:sz w:val="24"/>
                <w:szCs w:val="24"/>
              </w:rPr>
              <w:t>ወር ገቢ</w:t>
            </w:r>
            <w:r w:rsidR="005E61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20B9" w:rsidRDefault="00FB20B9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ከ</w:t>
            </w:r>
            <w:r w:rsidR="00B032E5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424B"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  <w:r>
              <w:rPr>
                <w:rFonts w:ascii="Ebrima" w:hAnsi="Ebrima" w:cs="Times New Roman"/>
                <w:sz w:val="24"/>
                <w:szCs w:val="24"/>
              </w:rPr>
              <w:t>ዶላር ያነሰ</w:t>
            </w:r>
          </w:p>
          <w:p w:rsidR="00B032E5" w:rsidRPr="00FB20B9" w:rsidRDefault="00FB20B9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ከ</w:t>
            </w:r>
            <w:r w:rsidR="0063424B">
              <w:rPr>
                <w:rFonts w:ascii="Times New Roman" w:hAnsi="Times New Roman" w:cs="Times New Roman"/>
                <w:sz w:val="24"/>
                <w:szCs w:val="24"/>
              </w:rPr>
              <w:t xml:space="preserve"> 30 </w:t>
            </w:r>
            <w:r>
              <w:rPr>
                <w:rFonts w:ascii="Ebrima" w:hAnsi="Ebrima" w:cs="Times New Roman"/>
                <w:sz w:val="24"/>
                <w:szCs w:val="24"/>
              </w:rPr>
              <w:t>ዶላር በላይ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32E5" w:rsidRPr="004F5FDB" w:rsidRDefault="00B032E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A1653F" w:rsidP="001456D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 w:cs="Times New Roman"/>
          <w:sz w:val="24"/>
          <w:szCs w:val="24"/>
        </w:rPr>
        <w:t>ክፍል ሑለት</w:t>
      </w:r>
      <w:r w:rsidR="00B032E5" w:rsidRPr="004F5FD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Ebrima" w:hAnsi="Ebrima" w:cs="Times New Roman"/>
          <w:sz w:val="24"/>
          <w:szCs w:val="24"/>
        </w:rPr>
        <w:t>የኢች አ</w:t>
      </w:r>
      <w:r w:rsidR="00085645">
        <w:rPr>
          <w:rFonts w:ascii="Ebrima" w:hAnsi="Ebrima" w:cs="Times New Roman"/>
          <w:sz w:val="24"/>
          <w:szCs w:val="24"/>
        </w:rPr>
        <w:t>ይቪ እውቀት</w:t>
      </w:r>
      <w:r w:rsidR="00543233">
        <w:rPr>
          <w:rFonts w:ascii="Ebrima" w:hAnsi="Ebrima" w:cs="Times New Roman"/>
          <w:sz w:val="24"/>
          <w:szCs w:val="24"/>
        </w:rPr>
        <w:t xml:space="preserve"> እና </w:t>
      </w:r>
      <w:r w:rsidR="00085645">
        <w:rPr>
          <w:rFonts w:ascii="Ebrima" w:hAnsi="Ebrima" w:cs="Times New Roman"/>
          <w:sz w:val="24"/>
          <w:szCs w:val="24"/>
        </w:rPr>
        <w:t>አስተሳሰብ</w:t>
      </w:r>
      <w:r w:rsidR="00543233">
        <w:rPr>
          <w:rFonts w:ascii="Ebrima" w:hAnsi="Ebrima" w:cs="Times New Roman"/>
          <w:sz w:val="24"/>
          <w:szCs w:val="24"/>
        </w:rPr>
        <w:t xml:space="preserve"> </w:t>
      </w:r>
      <w:r w:rsidR="00B032E5" w:rsidRPr="004F5FD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348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30"/>
        <w:gridCol w:w="4770"/>
        <w:gridCol w:w="3420"/>
        <w:gridCol w:w="764"/>
        <w:gridCol w:w="764"/>
      </w:tblGrid>
      <w:tr w:rsidR="00543233" w:rsidRPr="004F5FDB" w:rsidTr="00FE72D6">
        <w:trPr>
          <w:trHeight w:val="46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3233" w:rsidRPr="00C44303" w:rsidRDefault="00C44303" w:rsidP="00543233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ቁ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3233" w:rsidRPr="00DC3417" w:rsidRDefault="00543233" w:rsidP="00543233">
            <w:r w:rsidRPr="00DC3417">
              <w:rPr>
                <w:rFonts w:ascii="Ebrima" w:hAnsi="Ebrima" w:cs="Ebrima"/>
              </w:rPr>
              <w:t>የጥያቂ</w:t>
            </w:r>
            <w:r w:rsidRPr="00DC3417">
              <w:t xml:space="preserve"> </w:t>
            </w:r>
            <w:r w:rsidRPr="00DC3417">
              <w:rPr>
                <w:rFonts w:ascii="Ebrima" w:hAnsi="Ebrima" w:cs="Ebrima"/>
              </w:rPr>
              <w:t>ዐይነት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3233" w:rsidRPr="00DC3417" w:rsidRDefault="00543233" w:rsidP="00543233">
            <w:r w:rsidRPr="00DC3417">
              <w:rPr>
                <w:rFonts w:ascii="Ebrima" w:hAnsi="Ebrima" w:cs="Ebrima"/>
              </w:rPr>
              <w:t>መል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43233" w:rsidRPr="00DC3417" w:rsidRDefault="00543233" w:rsidP="00543233">
            <w:r w:rsidRPr="00DC3417">
              <w:rPr>
                <w:rFonts w:ascii="Ebrima" w:hAnsi="Ebrima" w:cs="Ebrima"/>
              </w:rPr>
              <w:t>ኮ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3233" w:rsidRDefault="00543233" w:rsidP="00543233">
            <w:r w:rsidRPr="00DC3417">
              <w:rPr>
                <w:rFonts w:ascii="Ebrima" w:hAnsi="Ebrima" w:cs="Ebrima"/>
              </w:rPr>
              <w:t>ዕለፍ</w:t>
            </w:r>
          </w:p>
        </w:tc>
      </w:tr>
      <w:tr w:rsidR="002B4DCA" w:rsidRPr="004F5FDB" w:rsidTr="00FE72D6">
        <w:trPr>
          <w:trHeight w:val="285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B4DCA" w:rsidRPr="00C44303" w:rsidRDefault="00C44303" w:rsidP="002B4DCA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ኢች አይቪ መተላለፍያ መንገ</w:t>
            </w:r>
            <w:r w:rsidR="00EE2310">
              <w:rPr>
                <w:rFonts w:ascii="Ebrima" w:hAnsi="Ebrima" w:cs="Times New Roman"/>
                <w:sz w:val="24"/>
                <w:szCs w:val="24"/>
              </w:rPr>
              <w:t xml:space="preserve">ዶች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EE2310" w:rsidRDefault="00EE2310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ግብረስጋ ግንኙነ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53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EE2310" w:rsidRDefault="00EE2310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በደም አና በደም ንክ</w:t>
            </w:r>
            <w:r w:rsidR="00FF4F0A">
              <w:rPr>
                <w:rFonts w:ascii="Ebrima" w:hAnsi="Ebrima" w:cs="Times New Roman"/>
                <w:sz w:val="24"/>
                <w:szCs w:val="24"/>
              </w:rPr>
              <w:t>ኪ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7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FF4F0A" w:rsidRDefault="00FF4F0A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ከእናት ወደ ልጅ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285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FF4F0A" w:rsidRDefault="00FF4F0A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በሰለታማ ነገሮች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459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FF4F0A" w:rsidRDefault="00FF4F0A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ላውቀውም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4DCA" w:rsidRPr="004F5FDB" w:rsidTr="00FE72D6">
        <w:trPr>
          <w:trHeight w:val="563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FF4F0A" w:rsidRDefault="00FF4F0A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ሊ</w:t>
            </w:r>
            <w:r w:rsidR="00B32479">
              <w:rPr>
                <w:rFonts w:ascii="Ebrima" w:hAnsi="Ebrima" w:cs="Times New Roman"/>
                <w:sz w:val="24"/>
                <w:szCs w:val="24"/>
              </w:rPr>
              <w:t>ላ (ይጠቀስ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4DCA" w:rsidRPr="004F5FDB" w:rsidRDefault="002B4DCA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26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B32479" w:rsidRDefault="00B32479" w:rsidP="002B4DCA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ኢች አይቪ መከላካያ መንገ</w:t>
            </w:r>
            <w:r w:rsidR="00786ABB">
              <w:rPr>
                <w:rFonts w:ascii="Ebrima" w:hAnsi="Ebrima" w:cs="Times New Roman"/>
                <w:sz w:val="24"/>
                <w:szCs w:val="24"/>
              </w:rPr>
              <w:t>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786ABB" w:rsidRDefault="00786ABB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ቆጠብ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58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786ABB" w:rsidRDefault="00786ABB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ታምን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3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786ABB" w:rsidRDefault="00786ABB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ኮንዶም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31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786ABB" w:rsidRDefault="00786ABB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ላውቀውም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68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786ABB" w:rsidRDefault="00786ABB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ሊላ (ይጠ</w:t>
            </w:r>
            <w:r w:rsidR="006B393C">
              <w:rPr>
                <w:rFonts w:ascii="Ebrima" w:hAnsi="Ebrima" w:cs="Times New Roman"/>
                <w:sz w:val="24"/>
                <w:szCs w:val="24"/>
              </w:rPr>
              <w:t>ቀስ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99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9384C" w:rsidRDefault="0049384C" w:rsidP="00D26981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ኢች አይቪ ከእናት ወደ ልጅ ይተላለፋል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9384C" w:rsidRDefault="0049384C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ወ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94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972424" w:rsidRDefault="00972424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ይተላለፍም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D3718" w:rsidRPr="004F5FDB" w:rsidTr="00FE72D6">
        <w:trPr>
          <w:trHeight w:val="176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972424" w:rsidRDefault="00972424" w:rsidP="00D26981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ቸሊተላለፍ ይችላል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972424" w:rsidRDefault="00972424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በ</w:t>
            </w:r>
            <w:r w:rsidR="009D35E5">
              <w:rPr>
                <w:rFonts w:ascii="Ebrima" w:hAnsi="Ebrima" w:cs="Times New Roman"/>
                <w:sz w:val="24"/>
                <w:szCs w:val="24"/>
              </w:rPr>
              <w:t xml:space="preserve">ርግዝና ወቅት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217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9D35E5" w:rsidRDefault="009D35E5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በወሊድ ወቅ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328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9D35E5" w:rsidRDefault="009D35E5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ጡት በማጥባጥ ወ</w:t>
            </w:r>
            <w:r w:rsidR="009F6232">
              <w:rPr>
                <w:rFonts w:ascii="Ebrima" w:hAnsi="Ebrima" w:cs="Times New Roman"/>
                <w:sz w:val="24"/>
                <w:szCs w:val="24"/>
              </w:rPr>
              <w:t>ቅ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3718" w:rsidRPr="004F5FDB" w:rsidTr="00FE72D6">
        <w:trPr>
          <w:trHeight w:val="464"/>
        </w:trPr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9F6232" w:rsidRDefault="009F6232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ሊላ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763B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232" w:rsidRPr="004F5FDB" w:rsidTr="00FE72D6">
        <w:trPr>
          <w:trHeight w:val="464"/>
        </w:trPr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232" w:rsidRPr="004F5FDB" w:rsidRDefault="009F623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232" w:rsidRPr="004F5FDB" w:rsidRDefault="009F6232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232" w:rsidRDefault="009F6232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232" w:rsidRPr="004F5FDB" w:rsidRDefault="009F6232" w:rsidP="00763B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6232" w:rsidRPr="004F5FDB" w:rsidRDefault="009F623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1E0" w:rsidRPr="004F5FDB" w:rsidTr="00FE72D6">
        <w:trPr>
          <w:trHeight w:val="433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7671483"/>
            <w:r w:rsidRPr="004F5F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2D21E0" w:rsidRPr="004F5FDB" w:rsidRDefault="009F6232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ከእናት ወደ ልጅ </w:t>
            </w:r>
            <w:r w:rsidR="001B7019">
              <w:rPr>
                <w:rFonts w:ascii="Ebrima" w:hAnsi="Ebrima" w:cs="Times New Roman"/>
                <w:sz w:val="24"/>
                <w:szCs w:val="24"/>
              </w:rPr>
              <w:t>እንዳ</w:t>
            </w:r>
            <w:r>
              <w:rPr>
                <w:rFonts w:ascii="Ebrima" w:hAnsi="Ebrima" w:cs="Times New Roman"/>
                <w:sz w:val="24"/>
                <w:szCs w:val="24"/>
              </w:rPr>
              <w:t>ይተላለ</w:t>
            </w:r>
            <w:r w:rsidR="001B7019">
              <w:rPr>
                <w:rFonts w:ascii="Ebrima" w:hAnsi="Ebrima" w:cs="Times New Roman"/>
                <w:sz w:val="24"/>
                <w:szCs w:val="24"/>
              </w:rPr>
              <w:t>ፍ መከላከል ይቻላል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1B7019" w:rsidRDefault="001B7019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ወ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21E0" w:rsidRPr="004F5FDB" w:rsidTr="00FE72D6">
        <w:trPr>
          <w:trHeight w:val="589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D21E0" w:rsidRDefault="002D21E0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1B7019" w:rsidRDefault="001B7019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ኤቻልም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2D21E0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D21E0" w:rsidRPr="004F5FDB" w:rsidRDefault="0061714C" w:rsidP="00D26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D3718" w:rsidRPr="004F5FDB" w:rsidTr="00FE72D6">
        <w:trPr>
          <w:trHeight w:val="312"/>
        </w:trPr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B7019" w:rsidP="002D04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7019">
              <w:rPr>
                <w:rFonts w:ascii="Ebrima" w:hAnsi="Ebrima" w:cs="Ebrima"/>
                <w:sz w:val="24"/>
                <w:szCs w:val="24"/>
              </w:rPr>
              <w:t>ከእናት</w:t>
            </w:r>
            <w:r w:rsidRPr="001B70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019">
              <w:rPr>
                <w:rFonts w:ascii="Ebrima" w:hAnsi="Ebrima" w:cs="Ebrima"/>
                <w:sz w:val="24"/>
                <w:szCs w:val="24"/>
              </w:rPr>
              <w:t>ወደ</w:t>
            </w:r>
            <w:r w:rsidRPr="001B70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019">
              <w:rPr>
                <w:rFonts w:ascii="Ebrima" w:hAnsi="Ebrima" w:cs="Ebrima"/>
                <w:sz w:val="24"/>
                <w:szCs w:val="24"/>
              </w:rPr>
              <w:t>ልጅ</w:t>
            </w:r>
            <w:r w:rsidRPr="001B70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019">
              <w:rPr>
                <w:rFonts w:ascii="Ebrima" w:hAnsi="Ebrima" w:cs="Ebrima"/>
                <w:sz w:val="24"/>
                <w:szCs w:val="24"/>
              </w:rPr>
              <w:t>እንዳይተላለፍ</w:t>
            </w:r>
            <w:r w:rsidRPr="001B70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Ebrima" w:hAnsi="Ebrima" w:cs="Times New Roman"/>
                <w:sz w:val="24"/>
                <w:szCs w:val="24"/>
              </w:rPr>
              <w:t xml:space="preserve">እንዲት </w:t>
            </w:r>
            <w:r w:rsidRPr="001B7019">
              <w:rPr>
                <w:rFonts w:ascii="Ebrima" w:hAnsi="Ebrima" w:cs="Ebrima"/>
                <w:sz w:val="24"/>
                <w:szCs w:val="24"/>
              </w:rPr>
              <w:t>መከላከል</w:t>
            </w:r>
            <w:r w:rsidRPr="001B70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019">
              <w:rPr>
                <w:rFonts w:ascii="Ebrima" w:hAnsi="Ebrima" w:cs="Ebrima"/>
                <w:sz w:val="24"/>
                <w:szCs w:val="24"/>
              </w:rPr>
              <w:t>ይቻላል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8A18D5" w:rsidRDefault="008A18D5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ጸረ ኢች አይቪ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1D3718" w:rsidRPr="004F5FDB" w:rsidTr="00FE72D6">
        <w:trPr>
          <w:trHeight w:val="315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8A18D5" w:rsidRDefault="008A18D5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718" w:rsidRPr="004F5FDB" w:rsidRDefault="001D371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4CD" w:rsidRPr="004F5FDB" w:rsidTr="00FE72D6">
        <w:trPr>
          <w:trHeight w:val="346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D04CD" w:rsidRPr="004F5FDB" w:rsidRDefault="002D04C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2D04CD" w:rsidRPr="004F5FDB" w:rsidRDefault="002D04CD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04CD" w:rsidRPr="008A18D5" w:rsidRDefault="008A18D5" w:rsidP="00974034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የባህል መዳኒት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04CD" w:rsidRPr="004F5FDB" w:rsidRDefault="002D04CD" w:rsidP="008431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04CD" w:rsidRPr="004F5FDB" w:rsidRDefault="002D04CD" w:rsidP="008431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1964" w:rsidRPr="004F5FDB" w:rsidTr="00FE72D6">
        <w:trPr>
          <w:trHeight w:val="300"/>
        </w:trPr>
        <w:tc>
          <w:tcPr>
            <w:tcW w:w="63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964" w:rsidRPr="004F5FDB" w:rsidRDefault="008A18D5" w:rsidP="009740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ሊላ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46AF">
              <w:rPr>
                <w:rFonts w:ascii="Ebrima" w:hAnsi="Ebrima" w:cs="Times New Roman"/>
                <w:sz w:val="24"/>
                <w:szCs w:val="24"/>
              </w:rPr>
              <w:t>ይጠቀስ</w:t>
            </w:r>
            <w:r w:rsidR="00C81964"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964" w:rsidRPr="004F5FDB" w:rsidRDefault="00C81964" w:rsidP="00B0333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964" w:rsidRPr="004F5FDB" w:rsidRDefault="00C81964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1D4378" w:rsidRDefault="00B446AF" w:rsidP="00B032E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Ebrima" w:hAnsi="Ebrima" w:cs="Times New Roman"/>
          <w:b/>
          <w:sz w:val="24"/>
          <w:szCs w:val="24"/>
        </w:rPr>
        <w:t>ክፍል ሶስት</w:t>
      </w:r>
      <w:r w:rsidR="00B032E5" w:rsidRPr="001D437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446AF">
        <w:rPr>
          <w:rFonts w:ascii="Ebrima" w:hAnsi="Ebrima" w:cs="Ebrima"/>
          <w:b/>
          <w:sz w:val="24"/>
          <w:szCs w:val="24"/>
        </w:rPr>
        <w:t>ከእናት</w:t>
      </w:r>
      <w:r w:rsidRPr="00B446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AF">
        <w:rPr>
          <w:rFonts w:ascii="Ebrima" w:hAnsi="Ebrima" w:cs="Ebrima"/>
          <w:b/>
          <w:sz w:val="24"/>
          <w:szCs w:val="24"/>
        </w:rPr>
        <w:t>ወደ</w:t>
      </w:r>
      <w:r w:rsidRPr="00B446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AF">
        <w:rPr>
          <w:rFonts w:ascii="Ebrima" w:hAnsi="Ebrima" w:cs="Ebrima"/>
          <w:b/>
          <w:sz w:val="24"/>
          <w:szCs w:val="24"/>
        </w:rPr>
        <w:t>ልጅ</w:t>
      </w:r>
      <w:r w:rsidRPr="00B446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AF">
        <w:rPr>
          <w:rFonts w:ascii="Ebrima" w:hAnsi="Ebrima" w:cs="Ebrima"/>
          <w:b/>
          <w:sz w:val="24"/>
          <w:szCs w:val="24"/>
        </w:rPr>
        <w:t>እንዳይተላለፍ</w:t>
      </w:r>
      <w:r w:rsidRPr="00B446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AF">
        <w:rPr>
          <w:rFonts w:ascii="Ebrima" w:hAnsi="Ebrima" w:cs="Ebrima"/>
          <w:b/>
          <w:sz w:val="24"/>
          <w:szCs w:val="24"/>
        </w:rPr>
        <w:t>መከላከል</w:t>
      </w:r>
      <w:r w:rsidRPr="00B446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775C">
        <w:rPr>
          <w:rFonts w:ascii="Ebrima" w:hAnsi="Ebrima" w:cs="Ebrima"/>
          <w:b/>
          <w:sz w:val="24"/>
          <w:szCs w:val="24"/>
        </w:rPr>
        <w:t xml:space="preserve">እና እርግዝና </w:t>
      </w:r>
    </w:p>
    <w:tbl>
      <w:tblPr>
        <w:tblStyle w:val="TableGrid"/>
        <w:tblW w:w="1035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30"/>
        <w:gridCol w:w="4050"/>
        <w:gridCol w:w="4193"/>
        <w:gridCol w:w="757"/>
        <w:gridCol w:w="720"/>
      </w:tblGrid>
      <w:tr w:rsidR="0061714C" w:rsidRPr="004F5FDB" w:rsidTr="00295E68">
        <w:trPr>
          <w:trHeight w:val="518"/>
        </w:trPr>
        <w:tc>
          <w:tcPr>
            <w:tcW w:w="630" w:type="dxa"/>
            <w:vMerge w:val="restart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50" w:type="dxa"/>
            <w:vMerge w:val="restart"/>
          </w:tcPr>
          <w:p w:rsidR="0061714C" w:rsidRPr="00CB775C" w:rsidRDefault="00CB775C" w:rsidP="0041184B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ኢች አይ</w:t>
            </w:r>
            <w:r w:rsidR="004A00D1">
              <w:rPr>
                <w:rFonts w:ascii="Ebrima" w:hAnsi="Ebrima" w:cs="Times New Roman"/>
                <w:sz w:val="24"/>
                <w:szCs w:val="24"/>
              </w:rPr>
              <w:t>ቪ ተመርምረሽ ታውቂያለሽ</w:t>
            </w:r>
          </w:p>
        </w:tc>
        <w:tc>
          <w:tcPr>
            <w:tcW w:w="4193" w:type="dxa"/>
            <w:hideMark/>
          </w:tcPr>
          <w:p w:rsidR="0061714C" w:rsidRPr="004A00D1" w:rsidRDefault="004A00D1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ወ</w:t>
            </w:r>
          </w:p>
        </w:tc>
        <w:tc>
          <w:tcPr>
            <w:tcW w:w="757" w:type="dxa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14C" w:rsidRPr="004F5FDB" w:rsidTr="004A00D1">
        <w:trPr>
          <w:trHeight w:val="278"/>
        </w:trPr>
        <w:tc>
          <w:tcPr>
            <w:tcW w:w="630" w:type="dxa"/>
            <w:vMerge/>
            <w:hideMark/>
          </w:tcPr>
          <w:p w:rsidR="0061714C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61714C" w:rsidRDefault="0061714C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61714C" w:rsidRPr="004A00D1" w:rsidRDefault="004A00D1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ላውቅም</w:t>
            </w:r>
          </w:p>
        </w:tc>
        <w:tc>
          <w:tcPr>
            <w:tcW w:w="757" w:type="dxa"/>
            <w:hideMark/>
          </w:tcPr>
          <w:p w:rsidR="0061714C" w:rsidRPr="004F5FDB" w:rsidRDefault="0061714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61714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 w:val="restart"/>
            <w:hideMark/>
          </w:tcPr>
          <w:p w:rsidR="00E671F5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50" w:type="dxa"/>
            <w:vMerge w:val="restart"/>
          </w:tcPr>
          <w:p w:rsidR="00E671F5" w:rsidRPr="005E4835" w:rsidRDefault="005E4835" w:rsidP="0041184B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ካልተመረመርሽ ለምን</w:t>
            </w:r>
          </w:p>
        </w:tc>
        <w:tc>
          <w:tcPr>
            <w:tcW w:w="4193" w:type="dxa"/>
            <w:hideMark/>
          </w:tcPr>
          <w:p w:rsidR="00E671F5" w:rsidRPr="005E4835" w:rsidRDefault="005E4835" w:rsidP="00D26981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ምረመራ መኖሩን አለማወቅ</w:t>
            </w:r>
          </w:p>
        </w:tc>
        <w:tc>
          <w:tcPr>
            <w:tcW w:w="757" w:type="dxa"/>
            <w:hideMark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5E4835" w:rsidRDefault="005E4835" w:rsidP="00D26981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ምርመራ ጣቢያ አለመኖር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EE74EB" w:rsidRDefault="005E4835" w:rsidP="00D26981">
            <w:pPr>
              <w:autoSpaceDE w:val="0"/>
              <w:autoSpaceDN w:val="0"/>
              <w:adjustRightInd w:val="0"/>
              <w:rPr>
                <w:rFonts w:ascii="Ebrima" w:eastAsia="Malgun Gothic" w:hAnsi="Ebrima" w:cs="Malgun Gothic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ተጋላ</w:t>
            </w:r>
            <w:r w:rsidR="00EE74EB">
              <w:rPr>
                <w:rFonts w:ascii="Ebrima" w:hAnsi="Ebrima" w:cs="Times New Roman"/>
                <w:sz w:val="24"/>
                <w:szCs w:val="24"/>
              </w:rPr>
              <w:t>ጸ</w:t>
            </w:r>
            <w:r w:rsidR="00EE74EB">
              <w:rPr>
                <w:rFonts w:ascii="Ebrima" w:eastAsia="Malgun Gothic" w:hAnsi="Ebrima" w:cs="Malgun Gothic"/>
                <w:sz w:val="24"/>
                <w:szCs w:val="24"/>
              </w:rPr>
              <w:t>ጭነ</w:t>
            </w:r>
            <w:r w:rsidR="00975B68">
              <w:rPr>
                <w:rFonts w:ascii="Ebrima" w:eastAsia="Malgun Gothic" w:hAnsi="Ebrima" w:cs="Malgun Gothic"/>
                <w:sz w:val="24"/>
                <w:szCs w:val="24"/>
              </w:rPr>
              <w:t>ት ስለለኝ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975B68" w:rsidRDefault="00975B68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መመርመሩ ጥቅም ስለሊ</w:t>
            </w:r>
            <w:r w:rsidR="00C81A4F">
              <w:rPr>
                <w:rFonts w:ascii="Ebrima" w:hAnsi="Ebrima" w:cs="Times New Roman"/>
                <w:sz w:val="24"/>
                <w:szCs w:val="24"/>
              </w:rPr>
              <w:t>ለው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C81A4F" w:rsidRDefault="00C81A4F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ባለቢቲ ስለማይፈቅድልኝ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71F5" w:rsidRPr="004F5FDB" w:rsidTr="00295E68">
        <w:trPr>
          <w:trHeight w:val="230"/>
        </w:trPr>
        <w:tc>
          <w:tcPr>
            <w:tcW w:w="630" w:type="dxa"/>
            <w:vMerge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E671F5" w:rsidRDefault="00E671F5" w:rsidP="004118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E671F5" w:rsidRPr="00C81A4F" w:rsidRDefault="00C81A4F" w:rsidP="00D26981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ምርመራውን ሚስጥረ</w:t>
            </w:r>
            <w:r w:rsidR="00A416C0">
              <w:rPr>
                <w:rFonts w:ascii="Ebrima" w:hAnsi="Ebrima" w:cs="Times New Roman"/>
                <w:sz w:val="24"/>
                <w:szCs w:val="24"/>
              </w:rPr>
              <w:t>ናነቱን ስለምጠራጠር</w:t>
            </w:r>
          </w:p>
        </w:tc>
        <w:tc>
          <w:tcPr>
            <w:tcW w:w="757" w:type="dxa"/>
            <w:hideMark/>
          </w:tcPr>
          <w:p w:rsidR="00E671F5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E671F5" w:rsidRPr="004F5FDB" w:rsidRDefault="00E671F5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0DC" w:rsidRPr="004F5FDB" w:rsidTr="00295E68">
        <w:trPr>
          <w:trHeight w:val="509"/>
        </w:trPr>
        <w:tc>
          <w:tcPr>
            <w:tcW w:w="630" w:type="dxa"/>
            <w:vMerge w:val="restart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50" w:type="dxa"/>
            <w:vMerge w:val="restart"/>
          </w:tcPr>
          <w:p w:rsidR="007850DC" w:rsidRPr="00A416C0" w:rsidRDefault="00A416C0" w:rsidP="00D26981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ለኢች አይቪ ተጋላጭነት አለ</w:t>
            </w:r>
            <w:r w:rsidR="00AA6072">
              <w:rPr>
                <w:rFonts w:ascii="Ebrima" w:hAnsi="Ebrima" w:cs="Times New Roman"/>
                <w:sz w:val="24"/>
                <w:szCs w:val="24"/>
              </w:rPr>
              <w:t>ኝ ብለሽታስቢያለሽ</w:t>
            </w:r>
          </w:p>
        </w:tc>
        <w:tc>
          <w:tcPr>
            <w:tcW w:w="4193" w:type="dxa"/>
            <w:hideMark/>
          </w:tcPr>
          <w:p w:rsidR="007850DC" w:rsidRPr="00AA6072" w:rsidRDefault="00AA6072" w:rsidP="00126796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ወ</w:t>
            </w:r>
          </w:p>
        </w:tc>
        <w:tc>
          <w:tcPr>
            <w:tcW w:w="757" w:type="dxa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50DC" w:rsidRPr="004F5FDB" w:rsidTr="00295E68">
        <w:trPr>
          <w:trHeight w:val="513"/>
        </w:trPr>
        <w:tc>
          <w:tcPr>
            <w:tcW w:w="630" w:type="dxa"/>
            <w:vMerge/>
            <w:hideMark/>
          </w:tcPr>
          <w:p w:rsidR="007850DC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7850DC" w:rsidRPr="004F5FDB" w:rsidRDefault="007850DC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7850DC" w:rsidRPr="00AA6072" w:rsidRDefault="00AA6072" w:rsidP="00126796">
            <w:pPr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አላስብም</w:t>
            </w:r>
          </w:p>
        </w:tc>
        <w:tc>
          <w:tcPr>
            <w:tcW w:w="757" w:type="dxa"/>
            <w:hideMark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7850DC" w:rsidRPr="004F5FDB" w:rsidRDefault="007850DC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184B" w:rsidRPr="004F5FDB" w:rsidTr="00295E68">
        <w:trPr>
          <w:trHeight w:val="396"/>
        </w:trPr>
        <w:tc>
          <w:tcPr>
            <w:tcW w:w="630" w:type="dxa"/>
            <w:vMerge w:val="restart"/>
            <w:hideMark/>
          </w:tcPr>
          <w:p w:rsidR="0041184B" w:rsidRPr="004F5FDB" w:rsidRDefault="00265968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50" w:type="dxa"/>
            <w:vMerge w:val="restart"/>
          </w:tcPr>
          <w:p w:rsidR="0041184B" w:rsidRPr="00AA6072" w:rsidRDefault="00AA6072" w:rsidP="00D26981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ኢች አይቪ</w:t>
            </w:r>
            <w:r w:rsidR="00F31CA8">
              <w:rPr>
                <w:rFonts w:ascii="Ebrima" w:hAnsi="Ebrima" w:cs="Times New Roman"/>
                <w:sz w:val="24"/>
                <w:szCs w:val="24"/>
              </w:rPr>
              <w:t xml:space="preserve"> ውጢትሽ ኢች አይቪ መኖሩን ቢያሳይ </w:t>
            </w:r>
            <w:r w:rsidR="006C6031">
              <w:rPr>
                <w:rFonts w:ascii="Ebrima" w:hAnsi="Ebrima" w:cs="Times New Roman"/>
                <w:sz w:val="24"/>
                <w:szCs w:val="24"/>
              </w:rPr>
              <w:t>ባለቢትሽ ወይም ቢተሰቦችሽ ምን ሊሉ ይችላሉ</w:t>
            </w:r>
          </w:p>
          <w:p w:rsidR="0041184B" w:rsidRPr="004F5FDB" w:rsidRDefault="0041184B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41184B" w:rsidRPr="004F5FDB" w:rsidRDefault="0041184B" w:rsidP="006955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6031">
              <w:rPr>
                <w:rFonts w:ascii="Ebrima" w:hAnsi="Ebrima" w:cs="Times New Roman"/>
                <w:sz w:val="24"/>
                <w:szCs w:val="24"/>
              </w:rPr>
              <w:t xml:space="preserve">ውጢቱን አይቀበሉት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7" w:type="dxa"/>
            <w:hideMark/>
          </w:tcPr>
          <w:p w:rsidR="0041184B" w:rsidRPr="004F5FDB" w:rsidRDefault="0041184B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1184B" w:rsidRPr="004F5FDB" w:rsidRDefault="0041184B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325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6C6031" w:rsidRDefault="006C6031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ከቢት ያሶጡ</w:t>
            </w:r>
            <w:r w:rsidR="000371F4">
              <w:rPr>
                <w:rFonts w:ascii="Ebrima" w:hAnsi="Ebrima" w:cs="Times New Roman"/>
                <w:sz w:val="24"/>
                <w:szCs w:val="24"/>
              </w:rPr>
              <w:t xml:space="preserve">ኛል </w:t>
            </w:r>
          </w:p>
        </w:tc>
        <w:tc>
          <w:tcPr>
            <w:tcW w:w="757" w:type="dxa"/>
            <w:hideMark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288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0371F4" w:rsidRDefault="000371F4" w:rsidP="00126796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 xml:space="preserve">ይደበደቡኛል </w:t>
            </w:r>
          </w:p>
        </w:tc>
        <w:tc>
          <w:tcPr>
            <w:tcW w:w="757" w:type="dxa"/>
            <w:hideMark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3E1719" w:rsidRPr="004F5FDB" w:rsidRDefault="003E1719" w:rsidP="002610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719" w:rsidRPr="004F5FDB" w:rsidTr="00295E68">
        <w:trPr>
          <w:trHeight w:val="271"/>
        </w:trPr>
        <w:tc>
          <w:tcPr>
            <w:tcW w:w="630" w:type="dxa"/>
            <w:vMerge/>
            <w:hideMark/>
          </w:tcPr>
          <w:p w:rsidR="003E1719" w:rsidRDefault="003E1719" w:rsidP="00D26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</w:tcPr>
          <w:p w:rsidR="003E1719" w:rsidRPr="004F5FDB" w:rsidRDefault="003E1719" w:rsidP="00D269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3" w:type="dxa"/>
            <w:hideMark/>
          </w:tcPr>
          <w:p w:rsidR="003E1719" w:rsidRPr="000371F4" w:rsidRDefault="000371F4" w:rsidP="00960525">
            <w:pPr>
              <w:autoSpaceDE w:val="0"/>
              <w:autoSpaceDN w:val="0"/>
              <w:adjustRightInd w:val="0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Ebrima" w:hAnsi="Ebrima" w:cs="Times New Roman"/>
                <w:sz w:val="24"/>
                <w:szCs w:val="24"/>
              </w:rPr>
              <w:t>ይንከባከቡኛል</w:t>
            </w:r>
            <w:bookmarkStart w:id="2" w:name="_GoBack"/>
            <w:bookmarkEnd w:id="2"/>
          </w:p>
        </w:tc>
        <w:tc>
          <w:tcPr>
            <w:tcW w:w="757" w:type="dxa"/>
            <w:hideMark/>
          </w:tcPr>
          <w:p w:rsidR="003E1719" w:rsidRPr="004F5FDB" w:rsidRDefault="003E1719" w:rsidP="009605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5F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3E1719" w:rsidRPr="004F5FDB" w:rsidRDefault="003E1719" w:rsidP="009605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2E5" w:rsidRPr="004F5FDB" w:rsidRDefault="00B032E5" w:rsidP="00BA722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032E5" w:rsidRPr="004F5FDB" w:rsidSect="00B4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3FA" w:rsidRDefault="008823FA" w:rsidP="00B032E5">
      <w:pPr>
        <w:spacing w:after="0" w:line="240" w:lineRule="auto"/>
      </w:pPr>
      <w:r>
        <w:separator/>
      </w:r>
    </w:p>
  </w:endnote>
  <w:endnote w:type="continuationSeparator" w:id="0">
    <w:p w:rsidR="008823FA" w:rsidRDefault="008823FA" w:rsidP="00B03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venir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3FA" w:rsidRDefault="008823FA" w:rsidP="00B032E5">
      <w:pPr>
        <w:spacing w:after="0" w:line="240" w:lineRule="auto"/>
      </w:pPr>
      <w:r>
        <w:separator/>
      </w:r>
    </w:p>
  </w:footnote>
  <w:footnote w:type="continuationSeparator" w:id="0">
    <w:p w:rsidR="008823FA" w:rsidRDefault="008823FA" w:rsidP="00B03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62128"/>
    <w:multiLevelType w:val="hybridMultilevel"/>
    <w:tmpl w:val="4A2E488E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942" w:hanging="360"/>
      </w:pPr>
    </w:lvl>
    <w:lvl w:ilvl="2" w:tplc="0809001B" w:tentative="1">
      <w:start w:val="1"/>
      <w:numFmt w:val="lowerRoman"/>
      <w:lvlText w:val="%3."/>
      <w:lvlJc w:val="right"/>
      <w:pPr>
        <w:ind w:left="2662" w:hanging="180"/>
      </w:pPr>
    </w:lvl>
    <w:lvl w:ilvl="3" w:tplc="0809000F" w:tentative="1">
      <w:start w:val="1"/>
      <w:numFmt w:val="decimal"/>
      <w:lvlText w:val="%4."/>
      <w:lvlJc w:val="left"/>
      <w:pPr>
        <w:ind w:left="3382" w:hanging="360"/>
      </w:pPr>
    </w:lvl>
    <w:lvl w:ilvl="4" w:tplc="08090019" w:tentative="1">
      <w:start w:val="1"/>
      <w:numFmt w:val="lowerLetter"/>
      <w:lvlText w:val="%5."/>
      <w:lvlJc w:val="left"/>
      <w:pPr>
        <w:ind w:left="4102" w:hanging="360"/>
      </w:pPr>
    </w:lvl>
    <w:lvl w:ilvl="5" w:tplc="0809001B" w:tentative="1">
      <w:start w:val="1"/>
      <w:numFmt w:val="lowerRoman"/>
      <w:lvlText w:val="%6."/>
      <w:lvlJc w:val="right"/>
      <w:pPr>
        <w:ind w:left="4822" w:hanging="180"/>
      </w:pPr>
    </w:lvl>
    <w:lvl w:ilvl="6" w:tplc="0809000F" w:tentative="1">
      <w:start w:val="1"/>
      <w:numFmt w:val="decimal"/>
      <w:lvlText w:val="%7."/>
      <w:lvlJc w:val="left"/>
      <w:pPr>
        <w:ind w:left="5542" w:hanging="360"/>
      </w:pPr>
    </w:lvl>
    <w:lvl w:ilvl="7" w:tplc="08090019" w:tentative="1">
      <w:start w:val="1"/>
      <w:numFmt w:val="lowerLetter"/>
      <w:lvlText w:val="%8."/>
      <w:lvlJc w:val="left"/>
      <w:pPr>
        <w:ind w:left="6262" w:hanging="360"/>
      </w:pPr>
    </w:lvl>
    <w:lvl w:ilvl="8" w:tplc="08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" w15:restartNumberingAfterBreak="0">
    <w:nsid w:val="05D86C32"/>
    <w:multiLevelType w:val="hybridMultilevel"/>
    <w:tmpl w:val="03B210B6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02AB7"/>
    <w:multiLevelType w:val="hybridMultilevel"/>
    <w:tmpl w:val="4D74B17C"/>
    <w:lvl w:ilvl="0" w:tplc="C6C62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E106D"/>
    <w:multiLevelType w:val="hybridMultilevel"/>
    <w:tmpl w:val="3670D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46B28"/>
    <w:multiLevelType w:val="hybridMultilevel"/>
    <w:tmpl w:val="52809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011B44"/>
    <w:multiLevelType w:val="hybridMultilevel"/>
    <w:tmpl w:val="706C70E8"/>
    <w:lvl w:ilvl="0" w:tplc="88BE7672">
      <w:start w:val="1"/>
      <w:numFmt w:val="decimal"/>
      <w:lvlText w:val="%1."/>
      <w:lvlJc w:val="left"/>
      <w:pPr>
        <w:ind w:left="720" w:hanging="360"/>
      </w:pPr>
      <w:rPr>
        <w:rFonts w:ascii="Avenir-Light" w:hAnsi="Avenir-Light" w:cs="Avenir-Light" w:hint="default"/>
        <w:sz w:val="24"/>
      </w:r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7F51814"/>
    <w:multiLevelType w:val="hybridMultilevel"/>
    <w:tmpl w:val="20C6A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192C23"/>
    <w:multiLevelType w:val="multilevel"/>
    <w:tmpl w:val="C85C2B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31E977CD"/>
    <w:multiLevelType w:val="hybridMultilevel"/>
    <w:tmpl w:val="AA96D98C"/>
    <w:lvl w:ilvl="0" w:tplc="0809000F">
      <w:start w:val="1"/>
      <w:numFmt w:val="decimal"/>
      <w:lvlText w:val="%1.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25D55E3"/>
    <w:multiLevelType w:val="hybridMultilevel"/>
    <w:tmpl w:val="1C868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980049"/>
    <w:multiLevelType w:val="hybridMultilevel"/>
    <w:tmpl w:val="FCFE6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E2A25"/>
    <w:multiLevelType w:val="hybridMultilevel"/>
    <w:tmpl w:val="BC8276E4"/>
    <w:lvl w:ilvl="0" w:tplc="E3608DEA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3860F7C"/>
    <w:multiLevelType w:val="hybridMultilevel"/>
    <w:tmpl w:val="8A404F02"/>
    <w:lvl w:ilvl="0" w:tplc="04128E02">
      <w:start w:val="7"/>
      <w:numFmt w:val="bullet"/>
      <w:lvlText w:val="-"/>
      <w:lvlJc w:val="left"/>
      <w:pPr>
        <w:ind w:left="450" w:hanging="360"/>
      </w:pPr>
      <w:rPr>
        <w:rFonts w:ascii="Calibri" w:eastAsiaTheme="minorHAnsi" w:hAnsi="Calibri" w:cstheme="minorBid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 w15:restartNumberingAfterBreak="0">
    <w:nsid w:val="539826E7"/>
    <w:multiLevelType w:val="hybridMultilevel"/>
    <w:tmpl w:val="5BC899B2"/>
    <w:lvl w:ilvl="0" w:tplc="3CBA29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1975DD"/>
    <w:multiLevelType w:val="hybridMultilevel"/>
    <w:tmpl w:val="353490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4"/>
  </w:num>
  <w:num w:numId="4">
    <w:abstractNumId w:val="6"/>
  </w:num>
  <w:num w:numId="5">
    <w:abstractNumId w:val="0"/>
  </w:num>
  <w:num w:numId="6">
    <w:abstractNumId w:val="11"/>
  </w:num>
  <w:num w:numId="7">
    <w:abstractNumId w:val="1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7"/>
  </w:num>
  <w:num w:numId="12">
    <w:abstractNumId w:val="8"/>
  </w:num>
  <w:num w:numId="13">
    <w:abstractNumId w:val="1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32E5"/>
    <w:rsid w:val="000371F4"/>
    <w:rsid w:val="0007013B"/>
    <w:rsid w:val="00077E42"/>
    <w:rsid w:val="00085645"/>
    <w:rsid w:val="000B051B"/>
    <w:rsid w:val="000E5344"/>
    <w:rsid w:val="00113559"/>
    <w:rsid w:val="00126796"/>
    <w:rsid w:val="001456D0"/>
    <w:rsid w:val="001468C5"/>
    <w:rsid w:val="00167F40"/>
    <w:rsid w:val="0018756F"/>
    <w:rsid w:val="001B7019"/>
    <w:rsid w:val="001D3718"/>
    <w:rsid w:val="001E7A52"/>
    <w:rsid w:val="002010BE"/>
    <w:rsid w:val="00212CCE"/>
    <w:rsid w:val="00265968"/>
    <w:rsid w:val="00274A61"/>
    <w:rsid w:val="00295E68"/>
    <w:rsid w:val="002B4DCA"/>
    <w:rsid w:val="002D04CD"/>
    <w:rsid w:val="002D21E0"/>
    <w:rsid w:val="003709D8"/>
    <w:rsid w:val="00371D1A"/>
    <w:rsid w:val="003D7E71"/>
    <w:rsid w:val="003E1719"/>
    <w:rsid w:val="0041184B"/>
    <w:rsid w:val="00445FE7"/>
    <w:rsid w:val="0049384C"/>
    <w:rsid w:val="004A00D1"/>
    <w:rsid w:val="004D20E6"/>
    <w:rsid w:val="00535B09"/>
    <w:rsid w:val="0054205B"/>
    <w:rsid w:val="00543233"/>
    <w:rsid w:val="00577C49"/>
    <w:rsid w:val="005E4835"/>
    <w:rsid w:val="005E4963"/>
    <w:rsid w:val="005E61E3"/>
    <w:rsid w:val="005F1992"/>
    <w:rsid w:val="0061714C"/>
    <w:rsid w:val="0063424B"/>
    <w:rsid w:val="0069554D"/>
    <w:rsid w:val="006B393C"/>
    <w:rsid w:val="006C6031"/>
    <w:rsid w:val="006E79F3"/>
    <w:rsid w:val="00712639"/>
    <w:rsid w:val="0075265F"/>
    <w:rsid w:val="00763B9A"/>
    <w:rsid w:val="00784022"/>
    <w:rsid w:val="00784629"/>
    <w:rsid w:val="007850DC"/>
    <w:rsid w:val="00786ABB"/>
    <w:rsid w:val="007E291E"/>
    <w:rsid w:val="00807FED"/>
    <w:rsid w:val="008562CE"/>
    <w:rsid w:val="008823FA"/>
    <w:rsid w:val="008A18D5"/>
    <w:rsid w:val="008F78ED"/>
    <w:rsid w:val="00913DA8"/>
    <w:rsid w:val="00971E60"/>
    <w:rsid w:val="00972424"/>
    <w:rsid w:val="00974034"/>
    <w:rsid w:val="00975B68"/>
    <w:rsid w:val="009B327A"/>
    <w:rsid w:val="009D35E5"/>
    <w:rsid w:val="009E0F9F"/>
    <w:rsid w:val="009F6232"/>
    <w:rsid w:val="009F6994"/>
    <w:rsid w:val="009F6B80"/>
    <w:rsid w:val="00A058CC"/>
    <w:rsid w:val="00A1653F"/>
    <w:rsid w:val="00A27CE0"/>
    <w:rsid w:val="00A416C0"/>
    <w:rsid w:val="00A64950"/>
    <w:rsid w:val="00AA6072"/>
    <w:rsid w:val="00B032E5"/>
    <w:rsid w:val="00B100BD"/>
    <w:rsid w:val="00B32479"/>
    <w:rsid w:val="00B446AF"/>
    <w:rsid w:val="00B4637E"/>
    <w:rsid w:val="00B5760C"/>
    <w:rsid w:val="00BA4DE8"/>
    <w:rsid w:val="00BA722E"/>
    <w:rsid w:val="00BD262C"/>
    <w:rsid w:val="00BE6E2F"/>
    <w:rsid w:val="00BE6E90"/>
    <w:rsid w:val="00C349FB"/>
    <w:rsid w:val="00C36F12"/>
    <w:rsid w:val="00C44303"/>
    <w:rsid w:val="00C81964"/>
    <w:rsid w:val="00C81A4F"/>
    <w:rsid w:val="00CB3B1E"/>
    <w:rsid w:val="00CB775C"/>
    <w:rsid w:val="00CC3725"/>
    <w:rsid w:val="00D26981"/>
    <w:rsid w:val="00D51AC5"/>
    <w:rsid w:val="00DD369A"/>
    <w:rsid w:val="00DD73E7"/>
    <w:rsid w:val="00DE48A3"/>
    <w:rsid w:val="00E23EF1"/>
    <w:rsid w:val="00E24809"/>
    <w:rsid w:val="00E35C91"/>
    <w:rsid w:val="00E671F5"/>
    <w:rsid w:val="00E7374E"/>
    <w:rsid w:val="00EA3509"/>
    <w:rsid w:val="00EE2310"/>
    <w:rsid w:val="00EE5F05"/>
    <w:rsid w:val="00EE74EB"/>
    <w:rsid w:val="00F20DDF"/>
    <w:rsid w:val="00F31CA8"/>
    <w:rsid w:val="00F35F9D"/>
    <w:rsid w:val="00F37EAD"/>
    <w:rsid w:val="00F51AFA"/>
    <w:rsid w:val="00FB20B9"/>
    <w:rsid w:val="00FE72D6"/>
    <w:rsid w:val="00FF4F0A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9ECE2"/>
  <w15:docId w15:val="{F90AA5B3-6CA3-41E3-B664-D8999ECA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2E5"/>
    <w:pPr>
      <w:spacing w:after="200" w:line="276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32E5"/>
    <w:pPr>
      <w:ind w:left="720"/>
      <w:contextualSpacing/>
    </w:pPr>
  </w:style>
  <w:style w:type="table" w:styleId="TableGrid">
    <w:name w:val="Table Grid"/>
    <w:basedOn w:val="TableNormal"/>
    <w:uiPriority w:val="59"/>
    <w:rsid w:val="00B032E5"/>
    <w:pPr>
      <w:spacing w:line="240" w:lineRule="auto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2E5"/>
    <w:rPr>
      <w:rFonts w:ascii="Tahoma" w:hAnsi="Tahoma" w:cs="Tahoma"/>
      <w:sz w:val="16"/>
      <w:szCs w:val="16"/>
      <w:lang w:val="en-GB"/>
    </w:rPr>
  </w:style>
  <w:style w:type="paragraph" w:customStyle="1" w:styleId="m">
    <w:name w:val="m"/>
    <w:basedOn w:val="Normal"/>
    <w:rsid w:val="00B0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03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032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32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2E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B032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2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2E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6</cp:revision>
  <dcterms:created xsi:type="dcterms:W3CDTF">2017-05-27T08:56:00Z</dcterms:created>
  <dcterms:modified xsi:type="dcterms:W3CDTF">2018-03-01T09:57:00Z</dcterms:modified>
</cp:coreProperties>
</file>